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rPr/>
      </w:pPr>
      <w:r>
        <w:rPr/>
        <w:t>Supplementary data: Genes differentially expressed between T0 and T12 in the synovium of all adalimumab-treated RA patients.</w:t>
      </w:r>
    </w:p>
    <w:p>
      <w:pPr>
        <w:pStyle w:val="Normal"/>
        <w:rPr/>
      </w:pPr>
      <w:r>
        <w:rPr/>
      </w:r>
    </w:p>
    <w:tbl>
      <w:tblPr>
        <w:tblW w:w="9640" w:type="dxa"/>
        <w:jc w:val="left"/>
        <w:tblInd w:w="-16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176"/>
        <w:gridCol w:w="1644"/>
        <w:gridCol w:w="1480"/>
        <w:gridCol w:w="5340"/>
      </w:tblGrid>
      <w:tr>
        <w:trPr>
          <w:trHeight w:val="260" w:hRule="atLeast"/>
        </w:trPr>
        <w:tc>
          <w:tcPr>
            <w:tcW w:w="2820" w:type="dxa"/>
            <w:gridSpan w:val="2"/>
            <w:tcBorders/>
          </w:tcPr>
          <w:p>
            <w:pPr>
              <w:pStyle w:val="Heading1"/>
              <w:rPr/>
            </w:pPr>
            <w:r>
              <w:rPr/>
              <w:t>Genes down-regulated at T1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d chang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m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</w:t>
            </w:r>
          </w:p>
        </w:tc>
        <w:tc>
          <w:tcPr>
            <w:tcW w:w="5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5.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471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aurin, beta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4.2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P1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6342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psin B pseudogen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06015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culin (activated B-cell factor-1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1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25453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G25592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SC domain containing hypothetical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3.0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144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3546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1orf3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019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11 open reading frame 3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54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0111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540 protein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FKB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250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clear factor of kappa light polypeptide gene enhancer in B-cells 2 (p49/p100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F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204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fferentially expressed in FDCP 6 homolog (mous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T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234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mphotoxin beta (TNF superfamily, member 3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4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C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5885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nnose receptor, C type 2</w:t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92531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 with weak  similarity to protein ref:NP_060312.1 (H.sapiens)  hypothetical protein FLJ20489 [Homo sapiens]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CA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32673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division cycle associated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21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179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 21 receptor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P1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6342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psin B pseudogene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00469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PAC clone RP5-1107K12 from 7, complete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3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2017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769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2017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M2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177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disintegrin and metalloproteinase domain 28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N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14194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ndritic cell nuclear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L11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91227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-cell CLL/lymphoma 11A (zinc finger protein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MM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2934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aluronan-mediated motility receptor (RHAMM)</w:t>
            </w:r>
          </w:p>
        </w:tc>
      </w:tr>
      <w:tr>
        <w:trPr>
          <w:trHeight w:val="88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RC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3754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AP homolog C; interacts with TRAF1 and TRAF2 in yeast two hybrid system; homolog of Baculovirus IAP genes; Mammalian IAP homolog C; Human IAP homolog C (MIHC) mRNA, complete cds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LK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479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ternal embryonic leucine zipper kinas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TAC2D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15233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embrane targeting (tandem) C2 domain containing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BX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258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-B-cell leukemia transcription factor 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2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K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331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TK protein kinas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12203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NA; cDNA DKFZp434E0572 (from clone DKFZp434E0572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LA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3301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toxic T-lymphocyte-associated protein 4</w:t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PL18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5211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chromosome X clone Qc-7G6, QLL-F1720, QLL-C1335, Qc-8B7, Qc-11H12, Qc-7F6, QLL-E153, Qc-10E8, Qc-10B7 map q28, complete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1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K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51274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us kinase 3 (a protein tyrosine kinase, leukocyt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3305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clone IMAGE:4770316, partial cd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FRS1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G25285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licing factor, arginine/serine-rich 1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BP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G27192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ylate binding protein 5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OC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2239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xocyst complex component 7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76463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764634 MDS Homo sapiens cDNA clone MDSBZE01 5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CN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200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colin (collagen/fibrinogen domain containing)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3JA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2239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TG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00231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LHL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0183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elch-like 5 (Drosophil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2.0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SL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9500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yl-CoA synthetase long-chain family member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-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6282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jor histocompatibility complex, class I, C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CN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06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eticulocalbin 3, EF-hand calcium binding doma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SA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635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cleolar and spindle associated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P2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5029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ucleoporin 21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CAP-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234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condensation protein G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432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49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NB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04651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ormin binding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C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398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regulator of cytokinesis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A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698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A directed RNA polymerase II polypeptide J-related gen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264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05708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zinc finger protein MGC264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HC8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83225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AF35/HDAC2 complex (80 kD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M2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177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disintegrin and metalloproteinase domain 28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KBP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193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K506 binding protein 10, 65 kDa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6orf3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7859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man DNA sequence from clone RP5-991C6 on chromosome 6q14.1-15, complete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9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K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18052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cking protein 1, 62kDa (downstream of tyrosine kinase 1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8046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avy chain; Human MHC class I HLA-J gene, exons 1-8 and complete cds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D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69406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OD3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IF5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54155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FLJ46261 fis, clone TESTI402506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C6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432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rigin recognition complex, subunit 6 homolog-like (yeast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3JA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522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F3-interacting Jun N-terminal kinase (JNK)-activating modulator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G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142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cental growth factor, vascular endothelial growth factor-related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AF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322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poptotic protease activating factor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28402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G33449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LOC284021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96954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602271878F1 NIH_MGC_84 Homo sapiens cDNA clone IMAGE:4360075 5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28400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4579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MGC3329</w:t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4H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091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collagen-proline, 2-oxoglutarate 4-dioxygenase (proline 4-hydroxylase), beta polypeptide (protein disulfide isomerase; thyroid hormone binding protein p55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GEF1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44657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GEF domain family, member 1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AG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646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erm associated antigen 5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P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80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ntromere protein A, 17kD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8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SF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4993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 association (RalGDS/AF-6) domain family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9orf2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57418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MGC1635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P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439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ual adaptor of phosphotyrosine and 3-phosphoinositid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PS1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11671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2640 mRNA, complete cd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KBP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659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K506 binding protein 11, 19 kD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LL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615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EL-like 2 (chicken)</w:t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5396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b85d10.r1 Stratagene liver (#937224) Homo sapiens cDNA clone IMAGE:77971 5' similar to contains Alu repetitive element, mRNA sequence.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KC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5132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g72g01.s1 Soares infant brain 1NIB Homo sapiens cDNA clone IMAGE:38786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V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254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ov10, Moloney leukemia virus 10, homolog (mous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V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21836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ts variant gene 7 (TEL2 oncogen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2546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360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1173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A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3859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ymerase (RNA) II (DNA directed) polypeptide J, 13.3kD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71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-factor, properd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CC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634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forming, acidic coiled-coil containing protein 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CGA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15384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c GTPase activating protein 1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GALT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67248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03g11.x1 NCI_CGAP_Kid11 Homo sapiens cDNA clone IMAGE:2297060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P1R16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02063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phosphatase 1, regulatory (inhibitor) subunit 16B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IP-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627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K2 interacting protein 1; HQ0024c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-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13882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jor histocompatibility complex, class I, F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9orf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0526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19 open reading frame 6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SK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5092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AS domain containing serine/threonine kinas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CA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02917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ell division cycle associated 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7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L11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19361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-cell CLL/lymphoma 11A (zinc finger protein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KHM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J00222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ckstrin homology domain containing, family M (with RUN domain) member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96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C00539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-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9068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LA-G histocompatibility antigen, class I, G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T2H2A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351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tone 2, H2a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03690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inker for activation of T cell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OCK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01459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dicator of cytokinesis 1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O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513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O cytochrome oxidase deficient homolog 2 (yeast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PA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674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gnal-induced proliferation-associated gen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513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abil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I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05679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RCA1 interacting protein C-terminal helicas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6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IGW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03781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atidylinositol glycan, class W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PNS1L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9549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tyrosine phosphatase, non-receptor type substrate 1-like 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1266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FLJ27273 fis, clone TMS00761</w:t>
            </w:r>
          </w:p>
        </w:tc>
      </w:tr>
      <w:tr>
        <w:trPr>
          <w:trHeight w:val="220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POCK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476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ynonym: testican-2; go_component: extracellular matrix [goid 0005578] [evidence NAS] [pmid 10386950]; go_function: calcium ion binding [goid 0005509] [evidence IDA] [pmid 10386950]; go_process: synaptogenesis [goid 0007416] [evidence NAS] [pmid 10386950]; go_process: extracellular matrix organization and biogenesis [goid 0030198] [evidence NAS] [pmid 10386950]; go_process: regulation of cell differentiation [goid 0045595] [evidence NAS] [pmid 10386950]; Homo sapiens sparc/osteonectin, cwcv and kazal-like domains proteoglycan (testican) 2 (SPOCK2), mRNA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ME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281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asome (prosome, macropain) activator subunit 2 (PA28 bet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33990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22516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LOC33990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K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497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Janus kinase 2 (a protein tyrosine kinas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20orf3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2795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20 open reading frame 3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PP5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554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ositol polyphosphate-5-phosphatase, 145kD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6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558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mphocyte antigen 64 homolog, radioprotective 105kDa (mous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L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22906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ACHT, leucine rich repeat and PYD containing 1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CP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12325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ymphocyte cytosolic protein 2 (SH2 domain containing leukocyte protein of 76kD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FZp762C18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927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nger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ST1H2A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35375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M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19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one morphogenetic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4176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IMAGE:4753714, mRN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SF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9019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 association (RalGDS/AF-6) domain family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L1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451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interleukin 16 (lymphocyte chemoattractant factor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83451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RNA; cDNA DKFZp434N0220 (from clone DKFZp434N0220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ZH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445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hancer of zeste homolog 2 (Drosophil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3503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L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15582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licase, lymphoid-specific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14632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51270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FLJ39866 fis, clone SPLEN2015276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CNA2D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43369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lcium channel, voltage-dependent, alpha 2/delta subunit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L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29060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ortilin-related receptor, L(DLR class) A repeats-containing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MSCL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3463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olymyositis/scleroderma autoantigen 1, 75kD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15027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5404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388888 (LOC388888), mRN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28553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05159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LOC28553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NFRSF1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06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mor necrosis factor receptor superfamily, member 1B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GKQ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4530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z17a12.s1 Soares_multiple_sclerosis_2NbHMSP Homo sapiens cDNA clone IMAGE:283294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DF2L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204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romal cell-derived factor 2-lik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B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229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amin B receptor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AM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683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esicle-associated membrane protein 1 (synaptobrevin 1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4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DA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142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161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97635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oq48f08.s1 NCI_CGAP_Kid5 Homo sapiens cDNA clone IMAGE:1589607 3' similar to contains Alu repetitive element;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SPA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5175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1110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513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MGC1110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SCD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12534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eckstrin homology, Sec7 and coiled-coil domains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BA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56507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ubulin, alpha 1 (testis specific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3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TS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439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athepsin H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1.2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P1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U15450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tochrome P450, family 1, subfamily B, polypeptid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4300" w:type="dxa"/>
            <w:gridSpan w:val="3"/>
            <w:tcBorders/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es up-regulated at T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old change</w:t>
            </w:r>
          </w:p>
        </w:tc>
        <w:tc>
          <w:tcPr>
            <w:tcW w:w="164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Name</w:t>
            </w:r>
          </w:p>
        </w:tc>
        <w:tc>
          <w:tcPr>
            <w:tcW w:w="14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GenBank</w:t>
            </w:r>
          </w:p>
        </w:tc>
        <w:tc>
          <w:tcPr>
            <w:tcW w:w="5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Descriptio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8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2649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459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36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B00236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36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896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29945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gene BC00896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DR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9991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coidin domain receptor family, member 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SCR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035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lipid scramblase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Y01011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nknown mRNA sequenc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7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5orf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634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5 open reading frame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5orf1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477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5 open reading frame 1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DR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7381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coidin domain receptor family, member 2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6orf14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24254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qi17b04.x1 Soares_NhHMPu_S1 Homo sapiens cDNA clone IMAGE:1856719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107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831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11078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4orf7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93512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14 open reading frame 78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97341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ull length insert cDNA clone YU07D0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NG1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3250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uanine nucleotide binding protein (G protein), gamma 1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9833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cDNA FLJ41018 fis, clone UTERU2018881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2orf2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53574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1311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TEAP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68058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x transmembrane epithelial antigen of prostate 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084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824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1084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20orf1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95367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20 open reading frame 1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DH1A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069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dehyde dehydrogenase 1 family, member A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16207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45841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LOC16207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62848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4263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95000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MGC4263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NCI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2360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ynein, cytoplasmic, intermediate polypeptide 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SD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80563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othelial and smooth muscle cell-derived neuropilin-like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6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N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145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ilamin C, gamma (actin binding protein 280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184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850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BE2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91683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biquitin-conjugating enzyme E2H (UBC8 homolog, yeast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M2AI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43222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PM2A (laforin) interacting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GC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47928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coglycan, delta (35kDa dystrophin-associated glycoprotein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TE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69020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asic transcription element binding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HGAP2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3130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DKFZp564B1162</w:t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G3B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02629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e91g12.s1 Soares_fetal_heart_NbHH19W Homo sapiens cDNA clone IMAGE:366406 3' similar to contains Alu repetitive element;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0017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FLJ20169 fis, clone COL09536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C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33692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cor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CF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67575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e-mRNA cleavage complex II protein Pcf11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TPR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7393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a74a07.s1 Soares_fetal_lung_NbHL19W Homo sapiens cDNA clone IMAGE:298260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KFZp434D142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4994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DKFZp434D1428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WHA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50264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yrosine 3-monooxygenase/tryptophan 5-monooxygenase activation protein, epsilon polypeptid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3580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0680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3580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AP1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51127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 kinase (PRKA) anchor protein (gravin) 12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43822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AX gene associated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DM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97752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 domain containing 1, with ZNF doma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SA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1804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ysteine sulfinic acid decarboxylas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XA1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37591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eo box A1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3996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9728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3996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32224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22210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u05h12.x1 NCI_CGAP_Lu24 Homo sapiens cDNA clone IMAGE:3165767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CAMP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486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ecretory carrier membrane protein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MTSL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5286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DAMTS-lik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AM38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2206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2340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50097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ulfatas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GK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5592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hosphoglycerate kinase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8662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clone IMAGE:5286019, partial cd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AZ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9903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yroid hormone receptor associated protein 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ZRN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337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ilar to semaF cytoplasmic domain associated protein 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95030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RHGEF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04088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ho guanine nucleotide exchange factor (GEF) 7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CH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723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oagulation factor C homolog, cochlin (Limulus polyphemus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OC11529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15092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C4-HT0276-100300-015-e11 HT0276 Homo sapiens cDNA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1694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68814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imilar to RIKEN cDNA 4933424N09 gen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3669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 clone IMAGE:4838650, partial cd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32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70741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326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SP7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43306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biquitin specific protease 7 (herpes virus-associated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5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NF14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24401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zinc finger protein 145 (Kruppel-like, expressed in promyelocytic leukemia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4923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omo sapiens mRNA; cDNA DKFZp564P1816 (from clone DKFZp564P1816)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K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5244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hymidine kinase 2, mitochondrial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QTNF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3094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1q and tumor necrosis factor related protein 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RE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59155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as responsive element binding protein 1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PP3C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275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tein phosphatase 3 (formerly 2B), catalytic subunit, alpha isoform (calcineurin A alpha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USP2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F41924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unt-related transcription factor 1 (acute myeloid leukemia 1; aml1 oncogen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R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4262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IV-1 Rev binding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DGF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20591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latelet-derived growth factor alpha polypeptid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LE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4293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ducin-like enhancer of split 4 (E(sp1) homolog, Drosophil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RRC1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67103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leucine rich repeat containing 16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GC34648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63107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MGC34648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LLT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48010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eloid/lymphoid or mixed-lineage leukemia (trithorax homolog, Drosophila); translocated to, 4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2590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DNA: FLJ22256 fis, clone HRC02860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FLJ1361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I66801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ypothetical protein FLJ1361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34414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71935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V719355 GLC Homo sapiens cDNA clone GLCEMB06 5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AAM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89037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shevelled associated activator of morphogenesis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TP3TPB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2158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XTP3-transactivated protein B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S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4514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ms1 sequence (mammary tumor and squamous cell carcinoma-associated (p80/85 src substrat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107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82787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1073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924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L0364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924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32772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IMAGE:5314623, mRNA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256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K02210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KIAA0256 gene product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YC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02712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v-myc myelocytomatosis viral related oncogene, neuroblastoma derived (avian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6orf6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7158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hromosome 6 open reading frame 63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AS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50497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Wiskott-Aldrich syndrome-like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IO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038059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deiodinase, iodothyronine, type II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1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3GAT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A83564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ta-1,3-glucuronyltransferase 2 (glucuronosyltransferase S)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4595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yg31b12.s1 Soares infant brain 1NIB Homo sapiens cDNA clone IMAGE:33958 3', mRNA sequence.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73319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4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45297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 with moderate similarity to protein pir:I60307 (E. coli) I60307 beta-galactosidase, alpha peptide - Escherichia coli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8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OB1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F24028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ducer of ERBB2, 1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68087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Sarcoma antigen NY-SAR-79 mRNA, partial cd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BS1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0187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BS1-like (S. cerevisiae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2628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IMAGE:4770655, mRNA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BAF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0324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endometrial bleeding associated factor (left-right determination, factor A; transforming growth factor beta superfamily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4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27446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BMS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821998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RNA binding motif, single stranded interacting protein</w:t>
            </w:r>
          </w:p>
        </w:tc>
      </w:tr>
      <w:tr>
        <w:trPr>
          <w:trHeight w:val="44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3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NRP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W005670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eterogeneous nuclear ribonucleoprotein D (AU-rich element RNA binding protein 1, 37kD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2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465103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s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30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PRO1073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NM_014086</w:t>
            </w:r>
          </w:p>
        </w:tc>
        <w:tc>
          <w:tcPr>
            <w:tcW w:w="5340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6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9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278445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Transcribed sequence with weak  similarity to protein sp:P39189 (H.sapiens) ALU2_HUMAN Alu subfamily SB sequence contamination warning entry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7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SI2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E672557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musashi homolog 2 (Drosophila)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25</w:t>
            </w:r>
          </w:p>
        </w:tc>
        <w:tc>
          <w:tcPr>
            <w:tcW w:w="1644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5orf15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AI198794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HTGN29 protein</w:t>
            </w:r>
          </w:p>
        </w:tc>
      </w:tr>
      <w:tr>
        <w:trPr>
          <w:trHeight w:val="260" w:hRule="atLeast"/>
        </w:trPr>
        <w:tc>
          <w:tcPr>
            <w:tcW w:w="1176" w:type="dxa"/>
            <w:tcBorders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0.16</w:t>
            </w:r>
          </w:p>
        </w:tc>
        <w:tc>
          <w:tcPr>
            <w:tcW w:w="1644" w:type="dxa"/>
            <w:tcBorders/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BC020911</w:t>
            </w:r>
          </w:p>
        </w:tc>
        <w:tc>
          <w:tcPr>
            <w:tcW w:w="5340" w:type="dxa"/>
            <w:tcBorders/>
          </w:tcPr>
          <w:p>
            <w:pPr>
              <w:pStyle w:val="Normal"/>
              <w:rPr>
                <w:sz w:val="18"/>
              </w:rPr>
            </w:pPr>
            <w:r>
              <w:rPr>
                <w:sz w:val="18"/>
              </w:rPr>
              <w:t>Clone IMAGE:4732650, mRN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fr-FR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18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b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4">
    <w:name w:val="xl24"/>
    <w:basedOn w:val="Normal"/>
    <w:qFormat/>
    <w:pPr>
      <w:spacing w:before="280" w:after="280"/>
    </w:pPr>
    <w:rPr>
      <w:b/>
      <w:sz w:val="20"/>
      <w:lang w:eastAsia="fr-FR"/>
    </w:rPr>
  </w:style>
  <w:style w:type="paragraph" w:styleId="Xl25">
    <w:name w:val="xl25"/>
    <w:basedOn w:val="Normal"/>
    <w:qFormat/>
    <w:pPr>
      <w:spacing w:before="280" w:after="280"/>
    </w:pPr>
    <w:rPr>
      <w:sz w:val="20"/>
      <w:lang w:eastAsia="fr-FR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sz w:val="20"/>
      <w:lang w:eastAsia="fr-FR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b/>
      <w:sz w:val="20"/>
      <w:lang w:eastAsia="fr-FR"/>
    </w:rPr>
  </w:style>
  <w:style w:type="paragraph" w:styleId="Xl28">
    <w:name w:val="xl28"/>
    <w:basedOn w:val="Normal"/>
    <w:qFormat/>
    <w:pPr>
      <w:spacing w:before="280" w:after="280"/>
      <w:jc w:val="center"/>
    </w:pPr>
    <w:rPr>
      <w:sz w:val="20"/>
      <w:lang w:eastAsia="fr-FR"/>
    </w:rPr>
  </w:style>
  <w:style w:type="paragraph" w:styleId="Xl29">
    <w:name w:val="xl29"/>
    <w:basedOn w:val="Normal"/>
    <w:qFormat/>
    <w:pPr>
      <w:spacing w:before="280" w:after="280"/>
      <w:jc w:val="center"/>
    </w:pPr>
    <w:rPr>
      <w:sz w:val="20"/>
      <w:lang w:eastAsia="fr-FR"/>
    </w:rPr>
  </w:style>
  <w:style w:type="paragraph" w:styleId="Xl30">
    <w:name w:val="xl30"/>
    <w:basedOn w:val="Normal"/>
    <w:qFormat/>
    <w:pPr>
      <w:pBdr>
        <w:bottom w:val="single" w:sz="4" w:space="0" w:color="000000"/>
      </w:pBdr>
      <w:spacing w:before="280" w:after="280"/>
    </w:pPr>
    <w:rPr>
      <w:b/>
      <w:sz w:val="20"/>
      <w:lang w:eastAsia="fr-FR"/>
    </w:rPr>
  </w:style>
  <w:style w:type="paragraph" w:styleId="Xl31">
    <w:name w:val="xl31"/>
    <w:basedOn w:val="Normal"/>
    <w:qFormat/>
    <w:pPr>
      <w:pBdr>
        <w:bottom w:val="single" w:sz="4" w:space="0" w:color="000000"/>
      </w:pBdr>
      <w:spacing w:before="280" w:after="280"/>
    </w:pPr>
    <w:rPr>
      <w:b/>
      <w:sz w:val="20"/>
      <w:lang w:eastAsia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5T11:50:00Z</dcterms:created>
  <dc:creator>Brussels branch</dc:creator>
  <dc:description/>
  <dc:language>en-US</dc:language>
  <cp:lastModifiedBy>Brussels branch</cp:lastModifiedBy>
  <cp:lastPrinted>2007-09-12T10:52:00Z</cp:lastPrinted>
  <dcterms:modified xsi:type="dcterms:W3CDTF">2008-10-05T11:50:00Z</dcterms:modified>
  <cp:revision>2</cp:revision>
  <dc:subject/>
  <dc:title>Genes down-regulated at T12</dc:title>
</cp:coreProperties>
</file>